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CA7B9" w14:textId="5880FB11" w:rsidR="00864642" w:rsidRDefault="00D27028">
      <w:r>
        <w:t>Supplementary Material</w:t>
      </w:r>
    </w:p>
    <w:p w14:paraId="00A0EC8E" w14:textId="28446D95" w:rsidR="00D27028" w:rsidRPr="00EE6133" w:rsidRDefault="00D27028">
      <w:r>
        <w:t>GRIPP 2</w:t>
      </w:r>
      <w:r w:rsidR="00DB12BB">
        <w:t>-</w:t>
      </w:r>
      <w:r>
        <w:t>S</w:t>
      </w:r>
      <w:r w:rsidR="00DB12BB">
        <w:t>hort form</w:t>
      </w:r>
      <w:r w:rsidR="006E20EF">
        <w:t xml:space="preserve"> </w:t>
      </w:r>
      <w:r w:rsidR="00BE50C3" w:rsidRPr="00135395">
        <w:rPr>
          <w:rFonts w:eastAsia="Times New Roman" w:cs="Times New Roman"/>
          <w:noProof/>
          <w:szCs w:val="24"/>
          <w:lang w:val="en-GB"/>
        </w:rPr>
        <w:t>(Staniszewska et al., 2017).</w:t>
      </w:r>
    </w:p>
    <w:tbl>
      <w:tblPr>
        <w:tblStyle w:val="Vanligtabell3"/>
        <w:tblW w:w="12950" w:type="dxa"/>
        <w:tblLook w:val="04A0" w:firstRow="1" w:lastRow="0" w:firstColumn="1" w:lastColumn="0" w:noHBand="0" w:noVBand="1"/>
      </w:tblPr>
      <w:tblGrid>
        <w:gridCol w:w="1985"/>
        <w:gridCol w:w="9150"/>
        <w:gridCol w:w="1815"/>
      </w:tblGrid>
      <w:tr w:rsidR="008365D0" w14:paraId="1E191C88" w14:textId="77777777" w:rsidTr="71DAE5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</w:tcPr>
          <w:p w14:paraId="5B4EBA9D" w14:textId="48DFDFAC" w:rsidR="008365D0" w:rsidRDefault="00093AE5">
            <w:r>
              <w:rPr>
                <w:caps w:val="0"/>
              </w:rPr>
              <w:t>Section and topic</w:t>
            </w:r>
          </w:p>
        </w:tc>
        <w:tc>
          <w:tcPr>
            <w:tcW w:w="9150" w:type="dxa"/>
          </w:tcPr>
          <w:p w14:paraId="7659FF76" w14:textId="5196E5E4" w:rsidR="008365D0" w:rsidRDefault="00BE25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</w:t>
            </w:r>
            <w:r>
              <w:rPr>
                <w:caps w:val="0"/>
              </w:rPr>
              <w:t>tem</w:t>
            </w:r>
          </w:p>
        </w:tc>
        <w:tc>
          <w:tcPr>
            <w:tcW w:w="1815" w:type="dxa"/>
          </w:tcPr>
          <w:p w14:paraId="75AA3751" w14:textId="3D456D0B" w:rsidR="008365D0" w:rsidRDefault="00093A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aps w:val="0"/>
              </w:rPr>
              <w:t>Page no</w:t>
            </w:r>
          </w:p>
        </w:tc>
      </w:tr>
      <w:tr w:rsidR="008365D0" w14:paraId="547DD916" w14:textId="77777777" w:rsidTr="71DAE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4685BDB" w14:textId="33DCA36D" w:rsidR="008365D0" w:rsidRDefault="00876ACF">
            <w:r>
              <w:rPr>
                <w:caps w:val="0"/>
              </w:rPr>
              <w:t xml:space="preserve">1: </w:t>
            </w:r>
            <w:r w:rsidR="0027393B">
              <w:rPr>
                <w:caps w:val="0"/>
              </w:rPr>
              <w:t>A</w:t>
            </w:r>
            <w:r>
              <w:rPr>
                <w:caps w:val="0"/>
              </w:rPr>
              <w:t>im</w:t>
            </w:r>
          </w:p>
        </w:tc>
        <w:tc>
          <w:tcPr>
            <w:tcW w:w="9150" w:type="dxa"/>
          </w:tcPr>
          <w:p w14:paraId="4B8A6F01" w14:textId="3D52E2C8" w:rsidR="008365D0" w:rsidRPr="00484780" w:rsidRDefault="00990F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4780">
              <w:rPr>
                <w:lang w:val="en-GB"/>
              </w:rPr>
              <w:t>Report the aim of PPI in the study</w:t>
            </w:r>
            <w:r w:rsidR="0066281B">
              <w:rPr>
                <w:lang w:val="en-GB"/>
              </w:rPr>
              <w:t>.</w:t>
            </w:r>
          </w:p>
          <w:p w14:paraId="7298C137" w14:textId="611AF894" w:rsidR="00780124" w:rsidRPr="00484780" w:rsidRDefault="00780124" w:rsidP="00852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15" w:type="dxa"/>
          </w:tcPr>
          <w:p w14:paraId="693940F5" w14:textId="78DEF3FA" w:rsidR="008365D0" w:rsidRDefault="003B3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8365D0" w14:paraId="5A322193" w14:textId="77777777" w:rsidTr="71DAE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AFDF1E9" w14:textId="0F8350F8" w:rsidR="008365D0" w:rsidRDefault="00967EF5">
            <w:r>
              <w:t>2. M</w:t>
            </w:r>
            <w:r w:rsidR="00876ACF">
              <w:rPr>
                <w:caps w:val="0"/>
              </w:rPr>
              <w:t>ethods</w:t>
            </w:r>
          </w:p>
        </w:tc>
        <w:tc>
          <w:tcPr>
            <w:tcW w:w="9150" w:type="dxa"/>
          </w:tcPr>
          <w:p w14:paraId="79B19071" w14:textId="182E8B2F" w:rsidR="008365D0" w:rsidRPr="00484780" w:rsidRDefault="00967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4780">
              <w:rPr>
                <w:lang w:val="en-GB"/>
              </w:rPr>
              <w:t>Provide a clear description of methods used for PPI in the study</w:t>
            </w:r>
            <w:r w:rsidR="003122E5">
              <w:rPr>
                <w:lang w:val="en-GB"/>
              </w:rPr>
              <w:t>.</w:t>
            </w:r>
          </w:p>
          <w:p w14:paraId="7B367E70" w14:textId="7C30DD95" w:rsidR="00967EF5" w:rsidRPr="00484780" w:rsidRDefault="00967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15" w:type="dxa"/>
          </w:tcPr>
          <w:p w14:paraId="749D8632" w14:textId="79B369B1" w:rsidR="008365D0" w:rsidRDefault="005F2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8365D0" w14:paraId="46B78482" w14:textId="77777777" w:rsidTr="71DAE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03EF684" w14:textId="35F24C49" w:rsidR="008365D0" w:rsidRDefault="00876ACF">
            <w:r>
              <w:rPr>
                <w:caps w:val="0"/>
              </w:rPr>
              <w:t>3. Study results</w:t>
            </w:r>
          </w:p>
        </w:tc>
        <w:tc>
          <w:tcPr>
            <w:tcW w:w="9150" w:type="dxa"/>
          </w:tcPr>
          <w:p w14:paraId="6582E87F" w14:textId="38646FC9" w:rsidR="008365D0" w:rsidRPr="00484780" w:rsidRDefault="00C45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84780">
              <w:rPr>
                <w:lang w:val="en-GB"/>
              </w:rPr>
              <w:t>Outcomes – Report the results of PPI in the study, including both positive and negative outcomes</w:t>
            </w:r>
            <w:r w:rsidR="003122E5">
              <w:rPr>
                <w:lang w:val="en-GB"/>
              </w:rPr>
              <w:t>.</w:t>
            </w:r>
          </w:p>
          <w:p w14:paraId="1A84184C" w14:textId="5AB09E17" w:rsidR="00CC7434" w:rsidRPr="00484780" w:rsidRDefault="00CC7434" w:rsidP="00B2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15" w:type="dxa"/>
          </w:tcPr>
          <w:p w14:paraId="58A4D621" w14:textId="4702439E" w:rsidR="008365D0" w:rsidRDefault="00B2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4, </w:t>
            </w:r>
            <w:r w:rsidR="003B0847">
              <w:t>5</w:t>
            </w:r>
            <w:r w:rsidR="00CC7120">
              <w:t xml:space="preserve">, </w:t>
            </w:r>
            <w:r w:rsidR="003B3573">
              <w:t>6</w:t>
            </w:r>
          </w:p>
        </w:tc>
      </w:tr>
      <w:tr w:rsidR="008365D0" w14:paraId="62846593" w14:textId="77777777" w:rsidTr="71DAE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96344E0" w14:textId="6B6B10B9" w:rsidR="008365D0" w:rsidRDefault="00876ACF">
            <w:r>
              <w:rPr>
                <w:caps w:val="0"/>
              </w:rPr>
              <w:t>4. Discussions and conclusions</w:t>
            </w:r>
          </w:p>
        </w:tc>
        <w:tc>
          <w:tcPr>
            <w:tcW w:w="9150" w:type="dxa"/>
          </w:tcPr>
          <w:p w14:paraId="74136861" w14:textId="2A8B2DB0" w:rsidR="0067270B" w:rsidRDefault="00C45857" w:rsidP="00312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84780">
              <w:rPr>
                <w:lang w:val="en-GB"/>
              </w:rPr>
              <w:t>Outcomes – Comment on the extent to which PPI influenced the study overall. Describe positive and negative effects</w:t>
            </w:r>
            <w:r w:rsidR="003122E5">
              <w:rPr>
                <w:lang w:val="en-GB"/>
              </w:rPr>
              <w:t>.</w:t>
            </w:r>
          </w:p>
          <w:p w14:paraId="4055EA17" w14:textId="09A2DB25" w:rsidR="00CC7434" w:rsidRPr="00484780" w:rsidRDefault="00CC7434" w:rsidP="000515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15" w:type="dxa"/>
          </w:tcPr>
          <w:p w14:paraId="3B024E58" w14:textId="7FE03B98" w:rsidR="008365D0" w:rsidRDefault="00312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70A6F7AE">
              <w:t>3</w:t>
            </w:r>
          </w:p>
        </w:tc>
      </w:tr>
      <w:tr w:rsidR="008365D0" w14:paraId="18B3971C" w14:textId="77777777" w:rsidTr="71DAE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C39AFEB" w14:textId="1CEAB07B" w:rsidR="008365D0" w:rsidRDefault="00876ACF">
            <w:r>
              <w:rPr>
                <w:caps w:val="0"/>
              </w:rPr>
              <w:t>5. Reflections / critical perspective</w:t>
            </w:r>
          </w:p>
        </w:tc>
        <w:tc>
          <w:tcPr>
            <w:tcW w:w="9150" w:type="dxa"/>
          </w:tcPr>
          <w:p w14:paraId="5FFC27BC" w14:textId="1CC39475" w:rsidR="00C45857" w:rsidRDefault="00C45857" w:rsidP="71DAE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71DAE58F">
              <w:rPr>
                <w:lang w:val="en-GB"/>
              </w:rPr>
              <w:t>Comment critically on the study, reflecting on the things that went well and those that did not, so others can learn from this experience</w:t>
            </w:r>
            <w:r w:rsidR="00237722" w:rsidRPr="71DAE58F">
              <w:rPr>
                <w:lang w:val="en-GB"/>
              </w:rPr>
              <w:t xml:space="preserve">. </w:t>
            </w:r>
            <w:r w:rsidRPr="71DAE58F">
              <w:rPr>
                <w:lang w:val="en-GB"/>
              </w:rPr>
              <w:t xml:space="preserve"> </w:t>
            </w:r>
          </w:p>
          <w:p w14:paraId="1C1E72FC" w14:textId="6F6AB96B" w:rsidR="00E32BE0" w:rsidRPr="00484780" w:rsidRDefault="00D867FC" w:rsidP="0009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</w:p>
        </w:tc>
        <w:tc>
          <w:tcPr>
            <w:tcW w:w="1815" w:type="dxa"/>
          </w:tcPr>
          <w:p w14:paraId="572DF241" w14:textId="3A2312A8" w:rsidR="008365D0" w:rsidRDefault="3283C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</w:tr>
    </w:tbl>
    <w:p w14:paraId="08CDDF94" w14:textId="759C9BF6" w:rsidR="54ABEB63" w:rsidRDefault="54ABEB63" w:rsidP="54ABEB63"/>
    <w:p w14:paraId="217305B7" w14:textId="77777777" w:rsidR="00E36713" w:rsidRDefault="00E36713" w:rsidP="54ABEB63"/>
    <w:p w14:paraId="59CB713B" w14:textId="77777777" w:rsidR="00E36713" w:rsidRDefault="00E36713" w:rsidP="54ABEB63"/>
    <w:sectPr w:rsidR="00E36713" w:rsidSect="008365D0">
      <w:head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ECD88C" w14:textId="77777777" w:rsidR="00F7711E" w:rsidRDefault="00F7711E" w:rsidP="0027393B">
      <w:pPr>
        <w:spacing w:after="0" w:line="240" w:lineRule="auto"/>
      </w:pPr>
      <w:r>
        <w:separator/>
      </w:r>
    </w:p>
  </w:endnote>
  <w:endnote w:type="continuationSeparator" w:id="0">
    <w:p w14:paraId="06FB44D7" w14:textId="77777777" w:rsidR="00F7711E" w:rsidRDefault="00F7711E" w:rsidP="0027393B">
      <w:pPr>
        <w:spacing w:after="0" w:line="240" w:lineRule="auto"/>
      </w:pPr>
      <w:r>
        <w:continuationSeparator/>
      </w:r>
    </w:p>
  </w:endnote>
  <w:endnote w:type="continuationNotice" w:id="1">
    <w:p w14:paraId="60458C9B" w14:textId="77777777" w:rsidR="00F7711E" w:rsidRDefault="00F7711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DD8615" w14:textId="77777777" w:rsidR="00F7711E" w:rsidRDefault="00F7711E" w:rsidP="0027393B">
      <w:pPr>
        <w:spacing w:after="0" w:line="240" w:lineRule="auto"/>
      </w:pPr>
      <w:r>
        <w:separator/>
      </w:r>
    </w:p>
  </w:footnote>
  <w:footnote w:type="continuationSeparator" w:id="0">
    <w:p w14:paraId="0E28894D" w14:textId="77777777" w:rsidR="00F7711E" w:rsidRDefault="00F7711E" w:rsidP="0027393B">
      <w:pPr>
        <w:spacing w:after="0" w:line="240" w:lineRule="auto"/>
      </w:pPr>
      <w:r>
        <w:continuationSeparator/>
      </w:r>
    </w:p>
  </w:footnote>
  <w:footnote w:type="continuationNotice" w:id="1">
    <w:p w14:paraId="4D8B4C1B" w14:textId="77777777" w:rsidR="00F7711E" w:rsidRDefault="00F7711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963B41" w14:textId="6DC39E2A" w:rsidR="0027393B" w:rsidRDefault="00B759A3">
    <w:pPr>
      <w:pStyle w:val="Topptekst"/>
    </w:pPr>
    <w:r>
      <w:t>RESEARCHER PERSPECTIVE ON INVOLVE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29A5434"/>
    <w:rsid w:val="00014B68"/>
    <w:rsid w:val="00025020"/>
    <w:rsid w:val="000404A7"/>
    <w:rsid w:val="00051520"/>
    <w:rsid w:val="00054255"/>
    <w:rsid w:val="00056F70"/>
    <w:rsid w:val="00093AE5"/>
    <w:rsid w:val="00095FB9"/>
    <w:rsid w:val="000C1DED"/>
    <w:rsid w:val="000D3D30"/>
    <w:rsid w:val="0010002A"/>
    <w:rsid w:val="00105DC6"/>
    <w:rsid w:val="00135395"/>
    <w:rsid w:val="00157AD3"/>
    <w:rsid w:val="0018347E"/>
    <w:rsid w:val="00195569"/>
    <w:rsid w:val="00197431"/>
    <w:rsid w:val="001B08E6"/>
    <w:rsid w:val="001B48FE"/>
    <w:rsid w:val="001C3B56"/>
    <w:rsid w:val="001E711C"/>
    <w:rsid w:val="00204718"/>
    <w:rsid w:val="00237722"/>
    <w:rsid w:val="0027393B"/>
    <w:rsid w:val="002A57C9"/>
    <w:rsid w:val="002D3AAE"/>
    <w:rsid w:val="002F11F8"/>
    <w:rsid w:val="003122E5"/>
    <w:rsid w:val="00324341"/>
    <w:rsid w:val="00335879"/>
    <w:rsid w:val="003409E7"/>
    <w:rsid w:val="00341FA0"/>
    <w:rsid w:val="0034207A"/>
    <w:rsid w:val="00361CBC"/>
    <w:rsid w:val="003848CB"/>
    <w:rsid w:val="00396B14"/>
    <w:rsid w:val="003B0847"/>
    <w:rsid w:val="003B3573"/>
    <w:rsid w:val="003B5824"/>
    <w:rsid w:val="003C0673"/>
    <w:rsid w:val="003D0BBB"/>
    <w:rsid w:val="004032CF"/>
    <w:rsid w:val="004552CF"/>
    <w:rsid w:val="004635FC"/>
    <w:rsid w:val="00470CC4"/>
    <w:rsid w:val="00484780"/>
    <w:rsid w:val="004A124D"/>
    <w:rsid w:val="004B4FAF"/>
    <w:rsid w:val="004C63A3"/>
    <w:rsid w:val="004D1F9F"/>
    <w:rsid w:val="0050171E"/>
    <w:rsid w:val="0050291F"/>
    <w:rsid w:val="0051467D"/>
    <w:rsid w:val="00522121"/>
    <w:rsid w:val="00582387"/>
    <w:rsid w:val="00583697"/>
    <w:rsid w:val="005A4B5D"/>
    <w:rsid w:val="005B787C"/>
    <w:rsid w:val="005E4989"/>
    <w:rsid w:val="005F2F2A"/>
    <w:rsid w:val="00656567"/>
    <w:rsid w:val="006574B5"/>
    <w:rsid w:val="0066281B"/>
    <w:rsid w:val="00662AC3"/>
    <w:rsid w:val="00670C28"/>
    <w:rsid w:val="0067270B"/>
    <w:rsid w:val="00684312"/>
    <w:rsid w:val="006937FA"/>
    <w:rsid w:val="006B0612"/>
    <w:rsid w:val="006C7A00"/>
    <w:rsid w:val="006E1546"/>
    <w:rsid w:val="006E20EF"/>
    <w:rsid w:val="006E3149"/>
    <w:rsid w:val="006F1AAA"/>
    <w:rsid w:val="00701497"/>
    <w:rsid w:val="00705FDF"/>
    <w:rsid w:val="00706B3C"/>
    <w:rsid w:val="00711D5E"/>
    <w:rsid w:val="00734291"/>
    <w:rsid w:val="00780124"/>
    <w:rsid w:val="00783E93"/>
    <w:rsid w:val="00785575"/>
    <w:rsid w:val="007A6BEF"/>
    <w:rsid w:val="007A6D30"/>
    <w:rsid w:val="007B4600"/>
    <w:rsid w:val="007C1776"/>
    <w:rsid w:val="007F06FC"/>
    <w:rsid w:val="007F7566"/>
    <w:rsid w:val="00813063"/>
    <w:rsid w:val="008365D0"/>
    <w:rsid w:val="00845A4A"/>
    <w:rsid w:val="008529F1"/>
    <w:rsid w:val="00854055"/>
    <w:rsid w:val="00864642"/>
    <w:rsid w:val="00876ACF"/>
    <w:rsid w:val="0089566B"/>
    <w:rsid w:val="00895BAF"/>
    <w:rsid w:val="00912094"/>
    <w:rsid w:val="00912235"/>
    <w:rsid w:val="009221BC"/>
    <w:rsid w:val="00931B6E"/>
    <w:rsid w:val="00946175"/>
    <w:rsid w:val="0095022F"/>
    <w:rsid w:val="00967EF5"/>
    <w:rsid w:val="00972B65"/>
    <w:rsid w:val="009815E0"/>
    <w:rsid w:val="00990F02"/>
    <w:rsid w:val="00991214"/>
    <w:rsid w:val="009979C3"/>
    <w:rsid w:val="009B0463"/>
    <w:rsid w:val="009F226D"/>
    <w:rsid w:val="009F3C7F"/>
    <w:rsid w:val="00A127AA"/>
    <w:rsid w:val="00A51C74"/>
    <w:rsid w:val="00A62A41"/>
    <w:rsid w:val="00A82CAD"/>
    <w:rsid w:val="00A9071F"/>
    <w:rsid w:val="00AA08CC"/>
    <w:rsid w:val="00AA71BF"/>
    <w:rsid w:val="00AB742F"/>
    <w:rsid w:val="00AC6CA1"/>
    <w:rsid w:val="00AD6347"/>
    <w:rsid w:val="00AF541A"/>
    <w:rsid w:val="00B015C7"/>
    <w:rsid w:val="00B02457"/>
    <w:rsid w:val="00B11E30"/>
    <w:rsid w:val="00B23E36"/>
    <w:rsid w:val="00B377AF"/>
    <w:rsid w:val="00B40C08"/>
    <w:rsid w:val="00B440AD"/>
    <w:rsid w:val="00B50F15"/>
    <w:rsid w:val="00B751D9"/>
    <w:rsid w:val="00B759A3"/>
    <w:rsid w:val="00B876F1"/>
    <w:rsid w:val="00BB7A9F"/>
    <w:rsid w:val="00BC694B"/>
    <w:rsid w:val="00BD0A21"/>
    <w:rsid w:val="00BD2C2F"/>
    <w:rsid w:val="00BE2570"/>
    <w:rsid w:val="00BE50C3"/>
    <w:rsid w:val="00C06DB6"/>
    <w:rsid w:val="00C15A58"/>
    <w:rsid w:val="00C44451"/>
    <w:rsid w:val="00C45857"/>
    <w:rsid w:val="00C465D9"/>
    <w:rsid w:val="00C51756"/>
    <w:rsid w:val="00CC0A95"/>
    <w:rsid w:val="00CC4BE1"/>
    <w:rsid w:val="00CC63F5"/>
    <w:rsid w:val="00CC7120"/>
    <w:rsid w:val="00CC7434"/>
    <w:rsid w:val="00CD4588"/>
    <w:rsid w:val="00CF0E5F"/>
    <w:rsid w:val="00D019BE"/>
    <w:rsid w:val="00D0611E"/>
    <w:rsid w:val="00D17BC8"/>
    <w:rsid w:val="00D2603B"/>
    <w:rsid w:val="00D27028"/>
    <w:rsid w:val="00D301AE"/>
    <w:rsid w:val="00D36737"/>
    <w:rsid w:val="00D4393A"/>
    <w:rsid w:val="00D44345"/>
    <w:rsid w:val="00D867FC"/>
    <w:rsid w:val="00DB12BB"/>
    <w:rsid w:val="00DB2FB2"/>
    <w:rsid w:val="00DB69BE"/>
    <w:rsid w:val="00DD7A67"/>
    <w:rsid w:val="00E00454"/>
    <w:rsid w:val="00E16444"/>
    <w:rsid w:val="00E225AD"/>
    <w:rsid w:val="00E32BE0"/>
    <w:rsid w:val="00E3319C"/>
    <w:rsid w:val="00E36713"/>
    <w:rsid w:val="00E81654"/>
    <w:rsid w:val="00E8220B"/>
    <w:rsid w:val="00E86172"/>
    <w:rsid w:val="00E86EEC"/>
    <w:rsid w:val="00E90A39"/>
    <w:rsid w:val="00E96E97"/>
    <w:rsid w:val="00EA0126"/>
    <w:rsid w:val="00EE513A"/>
    <w:rsid w:val="00EE6133"/>
    <w:rsid w:val="00EF6148"/>
    <w:rsid w:val="00F027A7"/>
    <w:rsid w:val="00F24485"/>
    <w:rsid w:val="00F269F5"/>
    <w:rsid w:val="00F42965"/>
    <w:rsid w:val="00F62346"/>
    <w:rsid w:val="00F7711E"/>
    <w:rsid w:val="00F8499C"/>
    <w:rsid w:val="00FD2445"/>
    <w:rsid w:val="00FF1F8F"/>
    <w:rsid w:val="08D8A30A"/>
    <w:rsid w:val="0C0D93A4"/>
    <w:rsid w:val="0C4FB7AF"/>
    <w:rsid w:val="12689D08"/>
    <w:rsid w:val="12FD1A41"/>
    <w:rsid w:val="17902502"/>
    <w:rsid w:val="19455B83"/>
    <w:rsid w:val="1ED41408"/>
    <w:rsid w:val="2D593AFE"/>
    <w:rsid w:val="3283C0C4"/>
    <w:rsid w:val="32D6B91A"/>
    <w:rsid w:val="4058C931"/>
    <w:rsid w:val="429A5434"/>
    <w:rsid w:val="462C5ADC"/>
    <w:rsid w:val="48116EA8"/>
    <w:rsid w:val="4B05091D"/>
    <w:rsid w:val="4D1A049D"/>
    <w:rsid w:val="4FD87A40"/>
    <w:rsid w:val="51744AA1"/>
    <w:rsid w:val="54ABEB63"/>
    <w:rsid w:val="55340B17"/>
    <w:rsid w:val="5D8C5AC0"/>
    <w:rsid w:val="611C4163"/>
    <w:rsid w:val="61925BF1"/>
    <w:rsid w:val="62C1F95D"/>
    <w:rsid w:val="68019D75"/>
    <w:rsid w:val="6A846846"/>
    <w:rsid w:val="6D4F513E"/>
    <w:rsid w:val="70A6F7AE"/>
    <w:rsid w:val="71A32D7E"/>
    <w:rsid w:val="71DAE58F"/>
    <w:rsid w:val="77D976E7"/>
    <w:rsid w:val="7FE11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A8D1C1"/>
  <w15:chartTrackingRefBased/>
  <w15:docId w15:val="{424C1AE6-951D-4E52-BC79-3E1B17BC7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8365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anligtabell3">
    <w:name w:val="Plain Table 3"/>
    <w:basedOn w:val="Vanligtabell"/>
    <w:uiPriority w:val="43"/>
    <w:rsid w:val="00093AE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opptekst">
    <w:name w:val="header"/>
    <w:basedOn w:val="Normal"/>
    <w:link w:val="TopptekstTegn"/>
    <w:uiPriority w:val="99"/>
    <w:unhideWhenUsed/>
    <w:rsid w:val="002739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27393B"/>
  </w:style>
  <w:style w:type="paragraph" w:styleId="Bunntekst">
    <w:name w:val="footer"/>
    <w:basedOn w:val="Normal"/>
    <w:link w:val="BunntekstTegn"/>
    <w:uiPriority w:val="99"/>
    <w:unhideWhenUsed/>
    <w:rsid w:val="002739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27393B"/>
  </w:style>
  <w:style w:type="character" w:customStyle="1" w:styleId="normaltextrun">
    <w:name w:val="normaltextrun"/>
    <w:basedOn w:val="Standardskriftforavsnitt"/>
    <w:rsid w:val="00E331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BB1E2E8970E64F9CD6A45B58A3F01A" ma:contentTypeVersion="10" ma:contentTypeDescription="Create a new document." ma:contentTypeScope="" ma:versionID="eab6fdcb6733fbabf7c3abb3e67cd6d2">
  <xsd:schema xmlns:xsd="http://www.w3.org/2001/XMLSchema" xmlns:xs="http://www.w3.org/2001/XMLSchema" xmlns:p="http://schemas.microsoft.com/office/2006/metadata/properties" xmlns:ns2="b2fec695-8381-4be4-94a8-8632e74c7d4a" xmlns:ns3="6f7f8388-06e6-40aa-8f36-b3809e8f6f78" targetNamespace="http://schemas.microsoft.com/office/2006/metadata/properties" ma:root="true" ma:fieldsID="c7cff1e46f5228bf3563e2d822f7ad33" ns2:_="" ns3:_="">
    <xsd:import namespace="b2fec695-8381-4be4-94a8-8632e74c7d4a"/>
    <xsd:import namespace="6f7f8388-06e6-40aa-8f36-b3809e8f6f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fec695-8381-4be4-94a8-8632e74c7d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7f8388-06e6-40aa-8f36-b3809e8f6f7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6f7f8388-06e6-40aa-8f36-b3809e8f6f78">
      <UserInfo>
        <DisplayName/>
        <AccountId xsi:nil="true"/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80FC1DF-6979-4D33-AFB4-8EF1E01CCA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fec695-8381-4be4-94a8-8632e74c7d4a"/>
    <ds:schemaRef ds:uri="6f7f8388-06e6-40aa-8f36-b3809e8f6f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8A1F86C-1C4E-447D-AEE5-3DAEA9A53103}">
  <ds:schemaRefs>
    <ds:schemaRef ds:uri="http://schemas.microsoft.com/office/2006/metadata/properties"/>
    <ds:schemaRef ds:uri="http://schemas.microsoft.com/office/infopath/2007/PartnerControls"/>
    <ds:schemaRef ds:uri="6f7f8388-06e6-40aa-8f36-b3809e8f6f78"/>
  </ds:schemaRefs>
</ds:datastoreItem>
</file>

<file path=customXml/itemProps3.xml><?xml version="1.0" encoding="utf-8"?>
<ds:datastoreItem xmlns:ds="http://schemas.openxmlformats.org/officeDocument/2006/customXml" ds:itemID="{C5B16DD8-5A4D-4C78-9489-75CFADF1DF6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587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l Beate Røssvoll</dc:creator>
  <cp:keywords/>
  <dc:description/>
  <cp:lastModifiedBy>Toril Beate Røssvoll</cp:lastModifiedBy>
  <cp:revision>178</cp:revision>
  <dcterms:created xsi:type="dcterms:W3CDTF">2023-04-08T19:24:00Z</dcterms:created>
  <dcterms:modified xsi:type="dcterms:W3CDTF">2023-06-21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BB1E2E8970E64F9CD6A45B58A3F01A</vt:lpwstr>
  </property>
  <property fmtid="{D5CDD505-2E9C-101B-9397-08002B2CF9AE}" pid="3" name="ComplianceAssetId">
    <vt:lpwstr/>
  </property>
  <property fmtid="{D5CDD505-2E9C-101B-9397-08002B2CF9AE}" pid="4" name="_ExtendedDescription">
    <vt:lpwstr/>
  </property>
  <property fmtid="{D5CDD505-2E9C-101B-9397-08002B2CF9AE}" pid="5" name="TriggerFlowInfo">
    <vt:lpwstr/>
  </property>
</Properties>
</file>